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65B" w:rsidRPr="00245BF7" w:rsidRDefault="00C5665B" w:rsidP="00C5665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45BF7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Table 1.</w:t>
      </w:r>
      <w:r w:rsidRPr="00245BF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ligonucleotides used in this work.</w:t>
      </w:r>
    </w:p>
    <w:tbl>
      <w:tblPr>
        <w:tblStyle w:val="Tablaconcuadrcula"/>
        <w:tblW w:w="1006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2977"/>
      </w:tblGrid>
      <w:tr w:rsidR="00C5665B" w:rsidRPr="00245BF7" w:rsidTr="00E85756">
        <w:trPr>
          <w:trHeight w:val="34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245BF7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Nam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245BF7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Sequence (5’ to 3’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245BF7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ppl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xPKmFw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GCGGCCGCATAACTT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xPKm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TGGATCCATAACTTCGT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3FpU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TTTCCCAGTCAC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quencing primer for</w:t>
            </w:r>
            <w:r w:rsidRPr="00245BF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GEM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vector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3RpU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GAAACAGCTAT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quencing primer for</w:t>
            </w:r>
            <w:r w:rsidRPr="00245BF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GEM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vector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67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GTGCCCATCAACTGGA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68RTR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ATCGTCGATCACCAGC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68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GAGTTCGCTTGCCGGC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69RTR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CGGTGGGGGAGTCATCAACC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69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CCCGGTGATCATCTGCACC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0RTR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ATGCCTTGGCACGCGCC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0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TGGCTGATCCGGCAT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1RTR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CTTCCGCTGCAACTT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1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CGAGCAGATCCTGCAGATGAC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2RTR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ACAGGACGCGCCGCAG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2RTFw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GACAAGCACCGCCGCT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0673RTR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CGTCCATCGCTCGCC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-PCR assay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CTGCGCCAGGCGTGAC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Up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ATACGAAGTTATGCGGCCGCCAGAGATGACGCATCGACTT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Dw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ATACGAAGTTATGGATCCAGCTGCTCCGGCAGAATGCCGCT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Dw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GATGGGCCAGGAACATG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Fw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CGTGACGATCTTTGTCC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ARv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GCAACCGCTCGTCCA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TTGCCGCGTTCCATC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Up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ATACGAAGTTATGCGGCCGCCAGTCGGATGCGGTCGTTGCG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Dw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ATACGAAGTTATGGATCCAGCTCGCGCCGGCACCAGGCGG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Dw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CGTTCATGTTCTTACCG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Fw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AACGCGAGAACATG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Rv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GACGACGCGGCCACTTC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TGGAAGAACTGCGCGAGCT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Up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ATACGAAGTTATGCGGCCGCCAGCCGAGGGCGTTGCCGT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Dw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ATACGAAGTTATGGATCCAGCTGAAGCCGACGAGGTGCTC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Dw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TTGACCTGATGGTATTTTC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Fw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GGCCGGGTGCAGCAGACCG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pARv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CGCCACCGGCACATCTTCG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iC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CTCCGCGTTGTTGCGCAG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iCUp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ATACGAAGTTATGCGGCCGCCAGACGGCTCCTAAATTTCCCG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iCDw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ATACGAAGTTATGGATCCAGCTTCGGCAAGGCCGCATGACTTCC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iCDw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CGCTCATGTTCTGCGTGCC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FliCFw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GTACACGCTGACCGTCTT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iCRv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CCAGGGTCGAATCGCCC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CGACATGACCAGCGAGGGT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Up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ATACGAAGTTATGCGGCCGCCAGTCGGTTGTCCCGGTCGGTTA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Dw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ATACGAAGTTATGGATCCAGCTGCGGACGCCTCGCCTGAACG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Dw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AGGGTCTTGCCCAGGCTCGGC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Up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CGACATGACCAGCGAGGGT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Fw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GTCGACCAGCAGAACCGCC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</w:t>
            </w:r>
          </w:p>
        </w:tc>
      </w:tr>
      <w:tr w:rsidR="00C5665B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ARvNe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ATGTTCGCCAACGCCAGTG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65B" w:rsidRPr="00245BF7" w:rsidRDefault="00C5665B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nstruction and verification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sbA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E8575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864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TATTGAGCGATATCTAGAGGATCTCAATGAATATTGGTTGAC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E8575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mplementation and verification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sbA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38646C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8646C">
              <w:rPr>
                <w:rFonts w:ascii="Times New Roman" w:hAnsi="Times New Roman" w:cs="Times New Roman"/>
                <w:sz w:val="16"/>
              </w:rPr>
              <w:t>TCTCGCTCATGTTAAACAAAATTATTTCTAGAGGAT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mplementation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Com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864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TTGTTTAACATGAGCGAGACGCGCACCA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mplementation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lICom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864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CTGAATGATATCAAGCTTGTCAGGCGCGGCTGCGG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utant complementation and verification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f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CTCTACGTGTTCGCCGATGCC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mplification of constructions from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CGen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hB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-lux and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CGen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ps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GWY vectors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f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TGGGAGGAGCGCAAGCTCGTC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mplification of constructions from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CGen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hB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-lux and 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CGent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proofErr w:type="spellStart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ps</w:t>
            </w:r>
            <w:proofErr w:type="spellEnd"/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GWY vectors</w:t>
            </w:r>
          </w:p>
        </w:tc>
      </w:tr>
      <w:tr w:rsidR="0038646C" w:rsidRPr="00245BF7" w:rsidTr="00E85756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GAGAAGCTCAAGTCCAACATCCAGGAAGTGC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sertion verifications</w:t>
            </w:r>
          </w:p>
        </w:tc>
      </w:tr>
      <w:tr w:rsidR="0038646C" w:rsidRPr="00245BF7" w:rsidTr="00E85756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646C" w:rsidRPr="00245BF7" w:rsidRDefault="0038646C" w:rsidP="0038646C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TGAGCGACATCCCCACGTTTCCGT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646C" w:rsidRPr="00245BF7" w:rsidRDefault="0038646C" w:rsidP="0038646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45BF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sertion verifications</w:t>
            </w:r>
          </w:p>
        </w:tc>
      </w:tr>
    </w:tbl>
    <w:p w:rsidR="00C5665B" w:rsidRPr="00245BF7" w:rsidRDefault="00C5665B" w:rsidP="00C5665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02DD8" w:rsidRDefault="00302DD8"/>
    <w:sectPr w:rsidR="00302D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AF"/>
    <w:rsid w:val="00302DD8"/>
    <w:rsid w:val="0038646C"/>
    <w:rsid w:val="007A76AF"/>
    <w:rsid w:val="00C5665B"/>
    <w:rsid w:val="00D4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EBAD5"/>
  <w15:chartTrackingRefBased/>
  <w15:docId w15:val="{A556AB66-B6BD-4D55-ABAC-8337B277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65B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7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C56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p de Recerca En Microbiologia Molecular</dc:creator>
  <cp:keywords/>
  <dc:description/>
  <cp:lastModifiedBy>Grup de Recerca En Microbiologia Molecular</cp:lastModifiedBy>
  <cp:revision>3</cp:revision>
  <dcterms:created xsi:type="dcterms:W3CDTF">2020-01-30T09:48:00Z</dcterms:created>
  <dcterms:modified xsi:type="dcterms:W3CDTF">2020-02-07T10:20:00Z</dcterms:modified>
</cp:coreProperties>
</file>